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585C73" w14:textId="56453374" w:rsidR="00311F14" w:rsidRPr="004206C0" w:rsidRDefault="00AD7ABF">
      <w:bookmarkStart w:id="0" w:name="_Hlk58789264"/>
      <w:r>
        <w:rPr>
          <w:b/>
          <w:bCs w:val="0"/>
          <w:lang w:val="en-CA"/>
        </w:rPr>
        <w:t xml:space="preserve">Additional file </w:t>
      </w:r>
      <w:r>
        <w:rPr>
          <w:b/>
          <w:bCs w:val="0"/>
          <w:lang w:val="en-CA"/>
        </w:rPr>
        <w:t>2</w:t>
      </w:r>
      <w:r>
        <w:rPr>
          <w:b/>
          <w:bCs w:val="0"/>
          <w:lang w:val="en-CA"/>
        </w:rPr>
        <w:t>: Table S</w:t>
      </w:r>
      <w:r w:rsidR="00EC59C9">
        <w:rPr>
          <w:b/>
          <w:bCs w:val="0"/>
        </w:rPr>
        <w:t>2</w:t>
      </w:r>
      <w:r w:rsidR="004206C0">
        <w:rPr>
          <w:b/>
          <w:bCs w:val="0"/>
        </w:rPr>
        <w:t>.</w:t>
      </w:r>
      <w:r w:rsidR="004206C0">
        <w:t xml:space="preserve">  Comparison </w:t>
      </w:r>
      <w:r w:rsidR="00D44146">
        <w:t xml:space="preserve">of </w:t>
      </w:r>
      <w:r w:rsidR="004206C0">
        <w:t>LDT to CDC N1/N2 assay using 100 specimens selected randomly from those tested.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6"/>
        <w:gridCol w:w="1819"/>
        <w:gridCol w:w="1579"/>
        <w:gridCol w:w="1560"/>
        <w:gridCol w:w="1431"/>
        <w:gridCol w:w="1181"/>
      </w:tblGrid>
      <w:tr w:rsidR="003C16F8" w14:paraId="3919F2E9" w14:textId="57C3AC5E" w:rsidTr="00204125">
        <w:tc>
          <w:tcPr>
            <w:tcW w:w="1446" w:type="dxa"/>
          </w:tcPr>
          <w:p w14:paraId="07BA8714" w14:textId="77777777" w:rsidR="003C16F8" w:rsidRDefault="003C16F8" w:rsidP="00AC6F21">
            <w:pPr>
              <w:jc w:val="center"/>
            </w:pPr>
          </w:p>
        </w:tc>
        <w:tc>
          <w:tcPr>
            <w:tcW w:w="1819" w:type="dxa"/>
          </w:tcPr>
          <w:p w14:paraId="19DCB2E1" w14:textId="77777777" w:rsidR="003C16F8" w:rsidRDefault="003C16F8" w:rsidP="00AC6F21">
            <w:pPr>
              <w:jc w:val="center"/>
            </w:pPr>
          </w:p>
        </w:tc>
        <w:tc>
          <w:tcPr>
            <w:tcW w:w="5751" w:type="dxa"/>
            <w:gridSpan w:val="4"/>
          </w:tcPr>
          <w:p w14:paraId="08B871FC" w14:textId="617CFC26" w:rsidR="003C16F8" w:rsidRDefault="003C16F8" w:rsidP="00AC6F21">
            <w:pPr>
              <w:jc w:val="center"/>
            </w:pPr>
            <w:r>
              <w:t>Result on CDC N1/N2 multiplex assay*</w:t>
            </w:r>
          </w:p>
        </w:tc>
      </w:tr>
      <w:tr w:rsidR="003C16F8" w14:paraId="2507179A" w14:textId="26F9903D" w:rsidTr="003C16F8">
        <w:tc>
          <w:tcPr>
            <w:tcW w:w="1446" w:type="dxa"/>
          </w:tcPr>
          <w:p w14:paraId="3388AC63" w14:textId="5FD46AD7" w:rsidR="003C16F8" w:rsidRDefault="003C16F8" w:rsidP="00AC6F21">
            <w:pPr>
              <w:jc w:val="center"/>
            </w:pPr>
          </w:p>
        </w:tc>
        <w:tc>
          <w:tcPr>
            <w:tcW w:w="1819" w:type="dxa"/>
          </w:tcPr>
          <w:p w14:paraId="1D4A2058" w14:textId="77777777" w:rsidR="003C16F8" w:rsidRDefault="003C16F8" w:rsidP="00AC6F21">
            <w:pPr>
              <w:jc w:val="center"/>
            </w:pPr>
          </w:p>
        </w:tc>
        <w:tc>
          <w:tcPr>
            <w:tcW w:w="1579" w:type="dxa"/>
          </w:tcPr>
          <w:p w14:paraId="3FC7834C" w14:textId="775D389B" w:rsidR="003C16F8" w:rsidRDefault="003C16F8" w:rsidP="00AC6F21">
            <w:pPr>
              <w:jc w:val="center"/>
            </w:pPr>
            <w:r>
              <w:t>N1 positive / N2 negative</w:t>
            </w:r>
          </w:p>
        </w:tc>
        <w:tc>
          <w:tcPr>
            <w:tcW w:w="1560" w:type="dxa"/>
          </w:tcPr>
          <w:p w14:paraId="6404BE58" w14:textId="5A5317C4" w:rsidR="003C16F8" w:rsidRDefault="003C16F8" w:rsidP="00AC6F21">
            <w:pPr>
              <w:jc w:val="center"/>
            </w:pPr>
            <w:r>
              <w:t>N1 negative / N2 positive</w:t>
            </w:r>
          </w:p>
        </w:tc>
        <w:tc>
          <w:tcPr>
            <w:tcW w:w="1431" w:type="dxa"/>
          </w:tcPr>
          <w:p w14:paraId="0BF544C3" w14:textId="7C79B1D3" w:rsidR="003C16F8" w:rsidRDefault="003C16F8" w:rsidP="00AC6F21">
            <w:pPr>
              <w:jc w:val="center"/>
            </w:pPr>
            <w:r>
              <w:t>N1 + N2 positive</w:t>
            </w:r>
          </w:p>
        </w:tc>
        <w:tc>
          <w:tcPr>
            <w:tcW w:w="1181" w:type="dxa"/>
          </w:tcPr>
          <w:p w14:paraId="4F1F36C5" w14:textId="7F2E3C80" w:rsidR="003C16F8" w:rsidRDefault="003C16F8" w:rsidP="00AC6F21">
            <w:pPr>
              <w:jc w:val="center"/>
            </w:pPr>
            <w:r>
              <w:t>N1 + N2 negative</w:t>
            </w:r>
          </w:p>
        </w:tc>
      </w:tr>
      <w:tr w:rsidR="003C16F8" w14:paraId="0BBEC9EA" w14:textId="7B850FC2" w:rsidTr="003C16F8">
        <w:tc>
          <w:tcPr>
            <w:tcW w:w="1446" w:type="dxa"/>
            <w:vMerge w:val="restart"/>
          </w:tcPr>
          <w:p w14:paraId="1C213C6C" w14:textId="5C8E8120" w:rsidR="003C16F8" w:rsidRDefault="003C16F8" w:rsidP="00AC6F21">
            <w:pPr>
              <w:jc w:val="center"/>
            </w:pPr>
            <w:r>
              <w:t>LDT result</w:t>
            </w:r>
          </w:p>
        </w:tc>
        <w:tc>
          <w:tcPr>
            <w:tcW w:w="1819" w:type="dxa"/>
          </w:tcPr>
          <w:p w14:paraId="2EDAAEA2" w14:textId="316DFD3D" w:rsidR="003C16F8" w:rsidRDefault="00A837EC" w:rsidP="00AC6F21">
            <w:pPr>
              <w:jc w:val="center"/>
            </w:pPr>
            <w:r>
              <w:t>Positive</w:t>
            </w:r>
          </w:p>
          <w:p w14:paraId="4217CE08" w14:textId="41FC4341" w:rsidR="003C16F8" w:rsidRDefault="003C16F8" w:rsidP="00AC6F21">
            <w:pPr>
              <w:jc w:val="center"/>
            </w:pPr>
            <w:r>
              <w:t>(n = 51)</w:t>
            </w:r>
          </w:p>
        </w:tc>
        <w:tc>
          <w:tcPr>
            <w:tcW w:w="1579" w:type="dxa"/>
          </w:tcPr>
          <w:p w14:paraId="2647D7BC" w14:textId="46F3A51A" w:rsidR="003C16F8" w:rsidRDefault="003C16F8" w:rsidP="00AC6F21">
            <w:pPr>
              <w:jc w:val="center"/>
            </w:pPr>
            <w:r>
              <w:t>1</w:t>
            </w:r>
          </w:p>
        </w:tc>
        <w:tc>
          <w:tcPr>
            <w:tcW w:w="1560" w:type="dxa"/>
          </w:tcPr>
          <w:p w14:paraId="2D2BFE12" w14:textId="7A5C6DF7" w:rsidR="003C16F8" w:rsidRDefault="003C16F8" w:rsidP="00AC6F21">
            <w:pPr>
              <w:jc w:val="center"/>
            </w:pPr>
            <w:r>
              <w:t>2</w:t>
            </w:r>
          </w:p>
        </w:tc>
        <w:tc>
          <w:tcPr>
            <w:tcW w:w="1431" w:type="dxa"/>
          </w:tcPr>
          <w:p w14:paraId="6316ECA2" w14:textId="1B434D9C" w:rsidR="003C16F8" w:rsidRDefault="003C16F8" w:rsidP="00AC6F21">
            <w:pPr>
              <w:jc w:val="center"/>
            </w:pPr>
            <w:r>
              <w:t>48</w:t>
            </w:r>
          </w:p>
        </w:tc>
        <w:tc>
          <w:tcPr>
            <w:tcW w:w="1181" w:type="dxa"/>
          </w:tcPr>
          <w:p w14:paraId="3ABA90C5" w14:textId="38FC2F70" w:rsidR="003C16F8" w:rsidRDefault="00A837EC" w:rsidP="00AC6F21">
            <w:pPr>
              <w:jc w:val="center"/>
            </w:pPr>
            <w:r>
              <w:t>0</w:t>
            </w:r>
          </w:p>
        </w:tc>
      </w:tr>
      <w:tr w:rsidR="003C16F8" w14:paraId="094E6C62" w14:textId="2250A2D2" w:rsidTr="003C16F8">
        <w:tc>
          <w:tcPr>
            <w:tcW w:w="1446" w:type="dxa"/>
            <w:vMerge/>
          </w:tcPr>
          <w:p w14:paraId="3154D386" w14:textId="77777777" w:rsidR="003C16F8" w:rsidRDefault="003C16F8" w:rsidP="00AC6F21">
            <w:pPr>
              <w:jc w:val="center"/>
            </w:pPr>
          </w:p>
        </w:tc>
        <w:tc>
          <w:tcPr>
            <w:tcW w:w="1819" w:type="dxa"/>
          </w:tcPr>
          <w:p w14:paraId="57E29730" w14:textId="726B6E16" w:rsidR="003C16F8" w:rsidRDefault="00A837EC" w:rsidP="00AC6F21">
            <w:pPr>
              <w:jc w:val="center"/>
            </w:pPr>
            <w:r>
              <w:t>Negative</w:t>
            </w:r>
          </w:p>
          <w:p w14:paraId="1E439A64" w14:textId="3D5B482E" w:rsidR="003C16F8" w:rsidRDefault="003C16F8" w:rsidP="00AC6F21">
            <w:pPr>
              <w:jc w:val="center"/>
            </w:pPr>
            <w:r>
              <w:t>(n = 49)</w:t>
            </w:r>
          </w:p>
        </w:tc>
        <w:tc>
          <w:tcPr>
            <w:tcW w:w="1579" w:type="dxa"/>
          </w:tcPr>
          <w:p w14:paraId="2286B896" w14:textId="71ECF409" w:rsidR="003C16F8" w:rsidRDefault="003C16F8" w:rsidP="00AC6F21">
            <w:pPr>
              <w:jc w:val="center"/>
            </w:pPr>
            <w:r>
              <w:t>0</w:t>
            </w:r>
          </w:p>
        </w:tc>
        <w:tc>
          <w:tcPr>
            <w:tcW w:w="1560" w:type="dxa"/>
          </w:tcPr>
          <w:p w14:paraId="25640632" w14:textId="2A5AE99E" w:rsidR="003C16F8" w:rsidRDefault="003C16F8" w:rsidP="00AC6F21">
            <w:pPr>
              <w:jc w:val="center"/>
            </w:pPr>
            <w:r>
              <w:t>0</w:t>
            </w:r>
          </w:p>
        </w:tc>
        <w:tc>
          <w:tcPr>
            <w:tcW w:w="1431" w:type="dxa"/>
          </w:tcPr>
          <w:p w14:paraId="4AB8A047" w14:textId="00052A60" w:rsidR="003C16F8" w:rsidRDefault="003C16F8" w:rsidP="00AC6F21">
            <w:pPr>
              <w:jc w:val="center"/>
            </w:pPr>
            <w:r>
              <w:t>0</w:t>
            </w:r>
          </w:p>
        </w:tc>
        <w:tc>
          <w:tcPr>
            <w:tcW w:w="1181" w:type="dxa"/>
          </w:tcPr>
          <w:p w14:paraId="0A83102F" w14:textId="5959E591" w:rsidR="003C16F8" w:rsidRDefault="00A837EC" w:rsidP="00AC6F21">
            <w:pPr>
              <w:jc w:val="center"/>
            </w:pPr>
            <w:r>
              <w:t>49</w:t>
            </w:r>
          </w:p>
        </w:tc>
      </w:tr>
    </w:tbl>
    <w:p w14:paraId="0F565469" w14:textId="2D064113" w:rsidR="004206C0" w:rsidRDefault="004206C0">
      <w:r>
        <w:t>*CDC assay results were considered positive when both N1 and N2 targets were positive.  Specimens were deemed inconclusive if only one of the N1 or N2 targets tested positive.</w:t>
      </w:r>
    </w:p>
    <w:p w14:paraId="38A55AEC" w14:textId="77777777" w:rsidR="004206C0" w:rsidRDefault="004206C0">
      <w:bookmarkStart w:id="1" w:name="_GoBack"/>
      <w:bookmarkEnd w:id="1"/>
    </w:p>
    <w:p w14:paraId="589D6C7C" w14:textId="77777777" w:rsidR="004206C0" w:rsidRDefault="004206C0"/>
    <w:p w14:paraId="02713F0D" w14:textId="77777777" w:rsidR="004206C0" w:rsidRDefault="004206C0"/>
    <w:p w14:paraId="65A17F83" w14:textId="7FA5B56E" w:rsidR="00AC6F21" w:rsidRDefault="00AC6F21"/>
    <w:sectPr w:rsidR="00AC6F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F21"/>
    <w:rsid w:val="00086471"/>
    <w:rsid w:val="0008658F"/>
    <w:rsid w:val="000F3748"/>
    <w:rsid w:val="0018173C"/>
    <w:rsid w:val="00282D07"/>
    <w:rsid w:val="00300056"/>
    <w:rsid w:val="003C16F8"/>
    <w:rsid w:val="004206C0"/>
    <w:rsid w:val="00461749"/>
    <w:rsid w:val="00652BA6"/>
    <w:rsid w:val="00697A4D"/>
    <w:rsid w:val="006B1C3E"/>
    <w:rsid w:val="006F6899"/>
    <w:rsid w:val="008332DA"/>
    <w:rsid w:val="00882E83"/>
    <w:rsid w:val="009506E3"/>
    <w:rsid w:val="009D0AF4"/>
    <w:rsid w:val="00A837EC"/>
    <w:rsid w:val="00A8469B"/>
    <w:rsid w:val="00AC6F21"/>
    <w:rsid w:val="00AD7ABF"/>
    <w:rsid w:val="00B30CC1"/>
    <w:rsid w:val="00B918CB"/>
    <w:rsid w:val="00C24249"/>
    <w:rsid w:val="00D44146"/>
    <w:rsid w:val="00E0614A"/>
    <w:rsid w:val="00EC59C9"/>
    <w:rsid w:val="00FA0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CD24C"/>
  <w15:chartTrackingRefBased/>
  <w15:docId w15:val="{5D1141C6-B66D-4F89-B6C6-8AEB3DDE9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bCs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6F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206C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837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7E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465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l's PC</dc:creator>
  <cp:keywords/>
  <dc:description/>
  <cp:lastModifiedBy>Jeyalakshmi M.</cp:lastModifiedBy>
  <cp:revision>9</cp:revision>
  <dcterms:created xsi:type="dcterms:W3CDTF">2020-12-04T17:43:00Z</dcterms:created>
  <dcterms:modified xsi:type="dcterms:W3CDTF">2021-01-05T05:03:00Z</dcterms:modified>
</cp:coreProperties>
</file>